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000000" w:rsidP="00B5418C">
      <w:pPr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000000" w:rsidP="00B5418C">
      <w:pPr>
        <w:spacing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57442EA" w:rsidR="00B5418C" w:rsidRPr="008B7F92" w:rsidRDefault="00000000" w:rsidP="008B7F92">
      <w:pPr>
        <w:spacing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750E1">
        <w:rPr>
          <w:rFonts w:ascii="Arial" w:hAnsi="Arial" w:cs="Arial"/>
          <w:b/>
          <w:color w:val="0070C0"/>
          <w:sz w:val="20"/>
        </w:rPr>
        <w:t>PONE-D-22-34484</w:t>
      </w:r>
    </w:p>
    <w:tbl>
      <w:tblPr>
        <w:tblpPr w:leftFromText="180" w:rightFromText="180" w:vertAnchor="text" w:horzAnchor="margin" w:tblpY="573"/>
        <w:tblW w:w="97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000000" w:rsidP="00913FD0">
            <w:pPr>
              <w:spacing w:after="0"/>
              <w:ind w:right="-202"/>
              <w:jc w:val="center"/>
              <w:rPr>
                <w:rFonts w:ascii="Arial" w:hAnsi="Arial" w:cs="Arial"/>
                <w:color w:val="0070C0"/>
                <w:szCs w:val="24"/>
              </w:rPr>
            </w:pPr>
            <w:r w:rsidRPr="00EA0830">
              <w:rPr>
                <w:rFonts w:ascii="Arial" w:hAnsi="Arial" w:cs="Arial"/>
                <w:color w:val="0070C0"/>
                <w:szCs w:val="24"/>
              </w:rPr>
              <w:t xml:space="preserve">Complete </w:t>
            </w:r>
            <w:r>
              <w:rPr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>
              <w:rPr>
                <w:rFonts w:ascii="Arial" w:hAnsi="Arial" w:cs="Arial"/>
                <w:color w:val="0070C0"/>
                <w:szCs w:val="24"/>
              </w:rPr>
              <w:t xml:space="preserve"> </w:t>
            </w:r>
            <w:r w:rsidRPr="00EA0830">
              <w:rPr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000000" w:rsidP="008B7F92">
            <w:pPr>
              <w:spacing w:after="0"/>
              <w:ind w:right="-202"/>
              <w:rPr>
                <w:rFonts w:ascii="Arial" w:hAnsi="Arial" w:cs="Arial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000000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000000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 w14:paraId="759ADB4F" w14:textId="30E92821" w:rsidR="00651C3F" w:rsidRDefault="00000000" w:rsidP="008B7F92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74F8265" w:rsidR="00651C3F" w:rsidRPr="008B7F92" w:rsidRDefault="00000000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Uploaded    </w:t>
            </w:r>
          </w:p>
          <w:p w14:paraId="2F418311" w14:textId="77777777" w:rsidR="00B5418C" w:rsidRPr="008B7F92" w:rsidRDefault="00000000" w:rsidP="008B7F92">
            <w:pPr>
              <w:numPr>
                <w:ilvl w:val="0"/>
                <w:numId w:val="1"/>
              </w:numPr>
              <w:spacing w:before="24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you did not obtain ethical approval, please explain </w:t>
            </w:r>
            <w:r w:rsidRPr="008B7F92">
              <w:rPr>
                <w:rFonts w:ascii="Arial" w:hAnsi="Arial" w:cs="Arial"/>
                <w:sz w:val="20"/>
              </w:rPr>
              <w:t>why this was not required.</w:t>
            </w:r>
          </w:p>
          <w:tbl>
            <w:tblPr>
              <w:tblW w:w="8366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000000" w:rsidP="00711B07">
                  <w:pPr>
                    <w:framePr w:hSpace="180" w:wrap="around" w:vAnchor="text" w:hAnchor="margin" w:y="573"/>
                    <w:rPr>
                      <w:rFonts w:ascii="Arial" w:hAnsi="Arial" w:cs="Arial"/>
                      <w:b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000000" w:rsidP="00EA0830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000000" w:rsidP="008B7F92">
            <w:pPr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0F91E23E" w14:textId="77777777" w:rsidR="00711B07" w:rsidRDefault="00000000" w:rsidP="00711B07">
            <w:pPr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D3BE697" w:rsidR="00B5418C" w:rsidRPr="00EA0830" w:rsidRDefault="0016066C" w:rsidP="00711B07">
            <w:pPr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Completed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000000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000000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2A47F35" w:rsidR="00B5418C" w:rsidRPr="00EA0830" w:rsidRDefault="0016066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000000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000000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117BAC7" w:rsidR="009B68DC" w:rsidRPr="008F48BC" w:rsidRDefault="0016066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Completed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000000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000000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000000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>
              <w:rPr>
                <w:rFonts w:ascii="Arial" w:hAnsi="Arial" w:cs="Arial"/>
                <w:sz w:val="20"/>
              </w:rPr>
              <w:t xml:space="preserve"> – </w:t>
            </w:r>
            <w:r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>
              <w:rPr>
                <w:rFonts w:ascii="Arial" w:hAnsi="Arial" w:cs="Arial"/>
                <w:sz w:val="20"/>
              </w:rPr>
              <w:t>we recommend that 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 xml:space="preserve"> STROBE checklis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000000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 xml:space="preserve">is available here: </w:t>
            </w:r>
            <w:hyperlink r:id="rId7" w:history="1">
              <w:r w:rsidRPr="008B7F92">
                <w:rPr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487A3D1" w:rsidR="00B5418C" w:rsidRPr="00EA0830" w:rsidRDefault="0016066C" w:rsidP="008B7F92">
            <w:pPr>
              <w:tabs>
                <w:tab w:val="left" w:pos="8460"/>
              </w:tabs>
            </w:pP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000000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000000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87F1977" w:rsidR="008B7F92" w:rsidRPr="00EA0830" w:rsidRDefault="0016066C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000000" w:rsidP="00E65956">
      <w:pPr>
        <w:tabs>
          <w:tab w:val="left" w:pos="2445"/>
        </w:tabs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19BE0" w14:textId="77777777" w:rsidR="00F83B5B" w:rsidRDefault="00F83B5B">
      <w:pPr>
        <w:spacing w:after="0" w:line="240" w:lineRule="auto"/>
      </w:pPr>
      <w:r>
        <w:separator/>
      </w:r>
    </w:p>
  </w:endnote>
  <w:endnote w:type="continuationSeparator" w:id="0">
    <w:p w14:paraId="21C65A19" w14:textId="77777777" w:rsidR="00F83B5B" w:rsidRDefault="00F83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000000" w:rsidP="00BD20DE">
    <w:pPr>
      <w:rPr>
        <w:i/>
      </w:rPr>
    </w:pPr>
    <w:r w:rsidRPr="00BD20DE">
      <w:rPr>
        <w:i/>
      </w:rPr>
      <w:t xml:space="preserve">Last Modified </w:t>
    </w:r>
    <w:r>
      <w:rPr>
        <w:i/>
      </w:rPr>
      <w:t>March 2016</w:t>
    </w:r>
  </w:p>
  <w:p w14:paraId="3B107C42" w14:textId="77777777" w:rsidR="00BD20DE" w:rsidRPr="00BD20DE" w:rsidRDefault="00000000" w:rsidP="00BD20DE">
    <w:pPr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BFBFA" w14:textId="77777777" w:rsidR="00F83B5B" w:rsidRDefault="00F83B5B">
      <w:pPr>
        <w:spacing w:after="0" w:line="240" w:lineRule="auto"/>
      </w:pPr>
      <w:r>
        <w:separator/>
      </w:r>
    </w:p>
  </w:footnote>
  <w:footnote w:type="continuationSeparator" w:id="0">
    <w:p w14:paraId="73474D4B" w14:textId="77777777" w:rsidR="00F83B5B" w:rsidRDefault="00F83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sdt>
      <w:sdtPr>
        <w:id w:val="1831408659"/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 w14:paraId="2CA18D32" w14:textId="77777777" w:rsidR="00C70FF1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000000" w:rsidP="00B5418C">
    <w:pPr>
      <w:ind w:left="6480" w:firstLine="720"/>
    </w:pPr>
    <w:r>
      <w:ptab w:relativeTo="margin" w:alignment="right" w:leader="none"/>
    </w:r>
    <w:r>
      <w:rPr>
        <w:noProof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A0F4E"/>
    <w:multiLevelType w:val="multilevel"/>
    <w:tmpl w:val="87704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43102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E1"/>
    <w:rsid w:val="0016066C"/>
    <w:rsid w:val="002268F8"/>
    <w:rsid w:val="004660DE"/>
    <w:rsid w:val="00711B07"/>
    <w:rsid w:val="008750E1"/>
    <w:rsid w:val="00F8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69D5D"/>
  <w15:docId w15:val="{ABAA6594-351E-4C64-9502-D3375918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strobe-statement.org/fileadmin/Strobe/uploads/checklists/STROBE_checklist_v4_combined_PlosMedicine.doc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rat</dc:creator>
  <cp:lastModifiedBy>Bisrat</cp:lastModifiedBy>
  <cp:revision>3</cp:revision>
  <dcterms:created xsi:type="dcterms:W3CDTF">2022-12-27T05:12:00Z</dcterms:created>
  <dcterms:modified xsi:type="dcterms:W3CDTF">2022-12-28T03:11:00Z</dcterms:modified>
</cp:coreProperties>
</file>